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760DB" w14:textId="77777777" w:rsidR="00DD1B2E" w:rsidRPr="00B778FA" w:rsidRDefault="00DD1B2E" w:rsidP="00DD1B2E">
      <w:pPr>
        <w:spacing w:line="240" w:lineRule="auto"/>
        <w:rPr>
          <w:rFonts w:asciiTheme="minorHAnsi" w:hAnsiTheme="minorHAnsi"/>
          <w:b/>
          <w:lang w:val="en-US"/>
        </w:rPr>
      </w:pPr>
      <w:r>
        <w:rPr>
          <w:rFonts w:asciiTheme="minorHAnsi" w:hAnsiTheme="minorHAnsi"/>
          <w:b/>
          <w:lang w:val="en-US"/>
        </w:rPr>
        <w:t>Additional file</w:t>
      </w:r>
      <w:r w:rsidRPr="00B778FA">
        <w:rPr>
          <w:rFonts w:asciiTheme="minorHAnsi" w:hAnsiTheme="minorHAnsi"/>
          <w:b/>
          <w:lang w:val="en-US"/>
        </w:rPr>
        <w:t xml:space="preserve"> </w:t>
      </w:r>
      <w:r>
        <w:rPr>
          <w:rFonts w:asciiTheme="minorHAnsi" w:hAnsiTheme="minorHAnsi"/>
          <w:b/>
          <w:lang w:val="en-US"/>
        </w:rPr>
        <w:t>2</w:t>
      </w:r>
      <w:r w:rsidRPr="00B778FA">
        <w:rPr>
          <w:rFonts w:asciiTheme="minorHAnsi" w:hAnsiTheme="minorHAnsi"/>
          <w:b/>
          <w:lang w:val="en-US"/>
        </w:rPr>
        <w:t>. Search strategy</w:t>
      </w:r>
    </w:p>
    <w:tbl>
      <w:tblPr>
        <w:tblW w:w="0" w:type="auto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83"/>
        <w:gridCol w:w="6701"/>
      </w:tblGrid>
      <w:tr w:rsidR="00DD1B2E" w:rsidRPr="00B778FA" w14:paraId="70159BAE" w14:textId="77777777" w:rsidTr="00724A69">
        <w:trPr>
          <w:trHeight w:val="425"/>
        </w:trPr>
        <w:tc>
          <w:tcPr>
            <w:tcW w:w="87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B652F" w14:textId="77777777" w:rsidR="00DD1B2E" w:rsidRPr="00B778FA" w:rsidRDefault="00DD1B2E" w:rsidP="00724A69">
            <w:pPr>
              <w:spacing w:before="600" w:after="0" w:line="240" w:lineRule="auto"/>
              <w:outlineLvl w:val="0"/>
              <w:rPr>
                <w:rFonts w:asciiTheme="minorHAnsi" w:eastAsiaTheme="majorEastAsia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ajorEastAsia" w:hAnsiTheme="minorHAnsi" w:cstheme="minorHAnsi"/>
                <w:b/>
                <w:bCs/>
                <w:i/>
                <w:iCs/>
                <w:color w:val="000000"/>
                <w:sz w:val="18"/>
                <w:szCs w:val="18"/>
                <w:lang w:val="en-US" w:bidi="en-US"/>
              </w:rPr>
              <w:t>Systematic reviews</w:t>
            </w:r>
          </w:p>
        </w:tc>
      </w:tr>
      <w:tr w:rsidR="00DD1B2E" w:rsidRPr="00B778FA" w14:paraId="35822ED7" w14:textId="77777777" w:rsidTr="00724A69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259BA" w14:textId="77777777" w:rsidR="00DD1B2E" w:rsidRPr="00B778FA" w:rsidRDefault="00DD1B2E" w:rsidP="00724A69">
            <w:pPr>
              <w:spacing w:after="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:lang w:val="en-US" w:bidi="en-US"/>
              </w:rPr>
              <w:t>MEDLINE</w:t>
            </w:r>
          </w:p>
          <w:p w14:paraId="5D38DD41" w14:textId="77777777" w:rsidR="00DD1B2E" w:rsidRPr="00B778FA" w:rsidRDefault="00DD1B2E" w:rsidP="00724A69">
            <w:pPr>
              <w:spacing w:after="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PubMed</w:t>
            </w:r>
          </w:p>
          <w:p w14:paraId="698CF8A7" w14:textId="77777777" w:rsidR="00DD1B2E" w:rsidRPr="00B778FA" w:rsidRDefault="00DD1B2E" w:rsidP="00724A69">
            <w:pPr>
              <w:spacing w:after="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May 2019</w:t>
            </w:r>
          </w:p>
        </w:tc>
        <w:tc>
          <w:tcPr>
            <w:tcW w:w="6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C0A0A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   “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Guideline Adherence”[Mesh]</w:t>
            </w:r>
          </w:p>
          <w:p w14:paraId="148A06A4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2     adherence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]</w:t>
            </w:r>
          </w:p>
          <w:p w14:paraId="0E2D6F5D" w14:textId="77777777" w:rsidR="00DD1B2E" w:rsidRPr="00FB7C92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>#3     implement*[ti]</w:t>
            </w:r>
          </w:p>
          <w:p w14:paraId="0015F597" w14:textId="77777777" w:rsidR="00DD1B2E" w:rsidRPr="00FB7C92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>#4     uptake[ti]</w:t>
            </w:r>
          </w:p>
          <w:p w14:paraId="657B5B2C" w14:textId="77777777" w:rsidR="00DD1B2E" w:rsidRPr="00FB7C92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>#5     complian*[ti]</w:t>
            </w:r>
          </w:p>
          <w:p w14:paraId="4865A577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6     #1 OR #2 OR #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3  OR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 #4 OR #5 </w:t>
            </w:r>
          </w:p>
          <w:p w14:paraId="7E899EB8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7     guideline*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ab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]</w:t>
            </w:r>
          </w:p>
          <w:p w14:paraId="009AE68B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8     recommendation*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]</w:t>
            </w:r>
          </w:p>
          <w:p w14:paraId="518B12F9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9      #7 OR #8</w:t>
            </w:r>
          </w:p>
          <w:p w14:paraId="5F63C84D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0    #6 AND #9</w:t>
            </w:r>
          </w:p>
          <w:p w14:paraId="12082238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1   systematic[sb]      </w:t>
            </w:r>
          </w:p>
          <w:p w14:paraId="5D157591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2   framework*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ab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]  </w:t>
            </w:r>
          </w:p>
          <w:p w14:paraId="1B4C107F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3   #11 OR #12            </w:t>
            </w:r>
          </w:p>
          <w:p w14:paraId="5021A34A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4    #10 AND #13        </w:t>
            </w:r>
          </w:p>
        </w:tc>
      </w:tr>
      <w:tr w:rsidR="00DD1B2E" w:rsidRPr="00B778FA" w14:paraId="59FC8987" w14:textId="77777777" w:rsidTr="00724A69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BC997" w14:textId="77777777" w:rsidR="00DD1B2E" w:rsidRPr="00B778FA" w:rsidRDefault="00DD1B2E" w:rsidP="00724A69">
            <w:pPr>
              <w:spacing w:after="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:lang w:val="en-US" w:bidi="en-US"/>
              </w:rPr>
              <w:t>EMBASE</w:t>
            </w:r>
          </w:p>
          <w:p w14:paraId="1C819DBE" w14:textId="77777777" w:rsidR="00DD1B2E" w:rsidRPr="00B778FA" w:rsidRDefault="00DD1B2E" w:rsidP="00724A69">
            <w:pPr>
              <w:spacing w:after="24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Ovid Embase</w:t>
            </w:r>
          </w:p>
          <w:p w14:paraId="338D4D7A" w14:textId="77777777" w:rsidR="00DD1B2E" w:rsidRPr="00B778FA" w:rsidRDefault="00DD1B2E" w:rsidP="00724A69">
            <w:pPr>
              <w:spacing w:after="24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 May 2019</w:t>
            </w:r>
          </w:p>
        </w:tc>
        <w:tc>
          <w:tcPr>
            <w:tcW w:w="6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217C9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     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adherence.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. </w:t>
            </w:r>
          </w:p>
          <w:p w14:paraId="52B76B63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2     implement*.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. </w:t>
            </w:r>
          </w:p>
          <w:p w14:paraId="619F87FC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3     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uptake.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. </w:t>
            </w:r>
          </w:p>
          <w:p w14:paraId="4030B247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4     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complian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*.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. </w:t>
            </w:r>
          </w:p>
          <w:p w14:paraId="27341E91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#5     #1 or #2 or #3 or #4 </w:t>
            </w:r>
          </w:p>
          <w:p w14:paraId="1585732D" w14:textId="77777777" w:rsidR="00DD1B2E" w:rsidRPr="00FB7C92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 xml:space="preserve">#6     guideline*.ti,ab. </w:t>
            </w:r>
          </w:p>
          <w:p w14:paraId="3BA0384D" w14:textId="77777777" w:rsidR="00DD1B2E" w:rsidRPr="00FB7C92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 xml:space="preserve">#7     recommendation*.ti. </w:t>
            </w:r>
          </w:p>
          <w:p w14:paraId="0C9CA93C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#8     #6 or# 7 </w:t>
            </w:r>
          </w:p>
          <w:p w14:paraId="71150C4E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9     #5 and #8</w:t>
            </w:r>
          </w:p>
          <w:p w14:paraId="4F85FE4D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#10     limit #9 to "systematic review" </w:t>
            </w:r>
          </w:p>
          <w:p w14:paraId="6279B473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1     framework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*.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,ab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. </w:t>
            </w:r>
          </w:p>
          <w:p w14:paraId="720C8FDE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#12     #9 and #11 </w:t>
            </w:r>
          </w:p>
          <w:p w14:paraId="66F82DA9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3     #10 or #12</w:t>
            </w:r>
          </w:p>
        </w:tc>
      </w:tr>
      <w:tr w:rsidR="00DD1B2E" w:rsidRPr="00B778FA" w14:paraId="3312712C" w14:textId="77777777" w:rsidTr="00724A69">
        <w:tc>
          <w:tcPr>
            <w:tcW w:w="872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4F7C7" w14:textId="77777777" w:rsidR="00DD1B2E" w:rsidRPr="00B778FA" w:rsidRDefault="00DD1B2E" w:rsidP="00724A69">
            <w:pPr>
              <w:spacing w:after="240" w:line="240" w:lineRule="auto"/>
              <w:ind w:firstLine="360"/>
              <w:rPr>
                <w:rFonts w:asciiTheme="minorHAnsi" w:eastAsiaTheme="minorEastAsia" w:hAnsiTheme="minorHAnsi" w:cstheme="minorHAnsi"/>
                <w:b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b/>
                <w:color w:val="000000"/>
                <w:sz w:val="18"/>
                <w:szCs w:val="18"/>
                <w:lang w:val="en-US" w:bidi="en-US"/>
              </w:rPr>
              <w:t>Primary studies</w:t>
            </w:r>
          </w:p>
        </w:tc>
      </w:tr>
      <w:tr w:rsidR="00DD1B2E" w:rsidRPr="00B778FA" w14:paraId="7E35BCB2" w14:textId="77777777" w:rsidTr="00724A69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C83B1" w14:textId="77777777" w:rsidR="00DD1B2E" w:rsidRPr="00B778FA" w:rsidRDefault="00DD1B2E" w:rsidP="00724A69">
            <w:pPr>
              <w:spacing w:after="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:lang w:val="en-US" w:bidi="en-US"/>
              </w:rPr>
              <w:t>MEDLINE</w:t>
            </w:r>
          </w:p>
          <w:p w14:paraId="5AA50DEB" w14:textId="77777777" w:rsidR="00DD1B2E" w:rsidRPr="00B778FA" w:rsidRDefault="00DD1B2E" w:rsidP="00724A69">
            <w:pPr>
              <w:spacing w:after="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PubMed</w:t>
            </w:r>
          </w:p>
          <w:p w14:paraId="0913CA70" w14:textId="77777777" w:rsidR="00DD1B2E" w:rsidRPr="00B778FA" w:rsidRDefault="00DD1B2E" w:rsidP="00724A69">
            <w:pPr>
              <w:spacing w:after="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</w:p>
        </w:tc>
        <w:tc>
          <w:tcPr>
            <w:tcW w:w="6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9EAE6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1  “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Guideline Adherence”[Mesh]            </w:t>
            </w:r>
          </w:p>
          <w:p w14:paraId="49C56CF2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 #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2  adherence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]          </w:t>
            </w:r>
          </w:p>
          <w:p w14:paraId="35F14F44" w14:textId="77777777" w:rsidR="00DD1B2E" w:rsidRPr="00FB7C92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>#3  implement*[ti]      </w:t>
            </w:r>
          </w:p>
          <w:p w14:paraId="057AA4E5" w14:textId="77777777" w:rsidR="00DD1B2E" w:rsidRPr="00FB7C92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>#4  uptake[ti]               </w:t>
            </w:r>
          </w:p>
          <w:p w14:paraId="4D1499B7" w14:textId="77777777" w:rsidR="00DD1B2E" w:rsidRPr="00FB7C92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 xml:space="preserve"> #5   complian*[ti]         </w:t>
            </w:r>
          </w:p>
          <w:p w14:paraId="2A59E7FC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6    #1 OR #2 OR #3 OR #4 OR #5       </w:t>
            </w:r>
          </w:p>
          <w:p w14:paraId="5625749B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7  guideline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*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ab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]      </w:t>
            </w:r>
          </w:p>
          <w:p w14:paraId="75F731C7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8   recommendation*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]           </w:t>
            </w:r>
          </w:p>
          <w:p w14:paraId="273D8679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9    #7 OR #8            </w:t>
            </w:r>
          </w:p>
          <w:p w14:paraId="7E5C8813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0    #6 AND #9         </w:t>
            </w:r>
          </w:p>
          <w:p w14:paraId="3EDD42FA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 11 “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Neoplasms”[</w:t>
            </w:r>
            <w:proofErr w:type="spellStart"/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Majr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]               </w:t>
            </w:r>
          </w:p>
          <w:p w14:paraId="495F573F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12  cancer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ab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]           </w:t>
            </w:r>
          </w:p>
          <w:p w14:paraId="69A2F156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13  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oncolog</w:t>
            </w:r>
            <w:proofErr w:type="spellEnd"/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*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ab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]      </w:t>
            </w:r>
          </w:p>
          <w:p w14:paraId="2B116E33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14  mammogram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*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ab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]            </w:t>
            </w:r>
          </w:p>
          <w:p w14:paraId="56BD5AF7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15  breast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] AND screen*[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]    </w:t>
            </w:r>
          </w:p>
          <w:p w14:paraId="395797AA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6   #11 OR #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12  OR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 #13 OR #14 OR #15   </w:t>
            </w:r>
          </w:p>
          <w:p w14:paraId="706217BE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7   #10 AND #16         </w:t>
            </w:r>
          </w:p>
        </w:tc>
      </w:tr>
      <w:tr w:rsidR="00DD1B2E" w:rsidRPr="00B778FA" w14:paraId="2F719B13" w14:textId="77777777" w:rsidTr="00724A69">
        <w:tc>
          <w:tcPr>
            <w:tcW w:w="18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4EF6C" w14:textId="77777777" w:rsidR="00DD1B2E" w:rsidRPr="00B778FA" w:rsidRDefault="00DD1B2E" w:rsidP="00724A69">
            <w:pPr>
              <w:spacing w:after="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b/>
                <w:bCs/>
                <w:color w:val="000000"/>
                <w:sz w:val="18"/>
                <w:szCs w:val="18"/>
                <w:lang w:val="en-US" w:bidi="en-US"/>
              </w:rPr>
              <w:t>EMBASE</w:t>
            </w:r>
          </w:p>
          <w:p w14:paraId="62B1FEB0" w14:textId="77777777" w:rsidR="00DD1B2E" w:rsidRPr="00B778FA" w:rsidRDefault="00DD1B2E" w:rsidP="00724A69">
            <w:pPr>
              <w:spacing w:after="24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Ovid Embase</w:t>
            </w:r>
          </w:p>
          <w:p w14:paraId="61849AE6" w14:textId="77777777" w:rsidR="00DD1B2E" w:rsidRPr="00B778FA" w:rsidRDefault="00DD1B2E" w:rsidP="00724A69">
            <w:pPr>
              <w:spacing w:after="240" w:line="240" w:lineRule="auto"/>
              <w:ind w:firstLine="36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May 2019</w:t>
            </w:r>
          </w:p>
        </w:tc>
        <w:tc>
          <w:tcPr>
            <w:tcW w:w="69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75826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     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adherence.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.</w:t>
            </w:r>
          </w:p>
          <w:p w14:paraId="613D878A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2     implement*.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. </w:t>
            </w:r>
          </w:p>
          <w:p w14:paraId="10859BE4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3     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uptake.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.</w:t>
            </w:r>
          </w:p>
          <w:p w14:paraId="70BA3CBD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4     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complian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*.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. </w:t>
            </w:r>
          </w:p>
          <w:p w14:paraId="33B9005E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5     #1 or# 2 or #3 or #4</w:t>
            </w:r>
          </w:p>
          <w:p w14:paraId="5B4FEA97" w14:textId="77777777" w:rsidR="00DD1B2E" w:rsidRPr="00FB7C92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 xml:space="preserve">#6     guideline*.ti,ab. </w:t>
            </w:r>
          </w:p>
          <w:p w14:paraId="23E797E5" w14:textId="77777777" w:rsidR="00DD1B2E" w:rsidRPr="00FB7C92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 xml:space="preserve">#7     recommendation*.ti. </w:t>
            </w:r>
          </w:p>
          <w:p w14:paraId="06BAFB65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#8     #6 or #7 </w:t>
            </w:r>
          </w:p>
          <w:p w14:paraId="4E4B04F1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9     #5 and 8</w:t>
            </w:r>
          </w:p>
          <w:p w14:paraId="2F0974AF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0     *neoplasm/</w:t>
            </w:r>
          </w:p>
          <w:p w14:paraId="18CE1CF7" w14:textId="77777777" w:rsidR="00DD1B2E" w:rsidRPr="00B778FA" w:rsidRDefault="00DD1B2E" w:rsidP="00724A69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lastRenderedPageBreak/>
              <w:t>#11     </w:t>
            </w:r>
            <w:proofErr w:type="spellStart"/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cancer.ti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,ab</w:t>
            </w:r>
            <w:proofErr w:type="spell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. </w:t>
            </w:r>
          </w:p>
          <w:p w14:paraId="3639FCD5" w14:textId="77777777" w:rsidR="00DD1B2E" w:rsidRPr="00FB7C92" w:rsidRDefault="00DD1B2E" w:rsidP="00724A69">
            <w:pPr>
              <w:keepNext/>
              <w:keepLines/>
              <w:spacing w:before="480" w:after="0" w:line="240" w:lineRule="auto"/>
              <w:outlineLvl w:val="0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 xml:space="preserve">#12     oncolog*.ti,ab. </w:t>
            </w:r>
          </w:p>
          <w:p w14:paraId="69A54DB2" w14:textId="77777777" w:rsidR="00DD1B2E" w:rsidRPr="00FB7C92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</w:pPr>
            <w:r w:rsidRPr="00FB7C92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it-IT" w:bidi="en-US"/>
              </w:rPr>
              <w:t xml:space="preserve">#13     mammogram*.ti,ab. </w:t>
            </w:r>
          </w:p>
          <w:p w14:paraId="05A28919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4  </w:t>
            </w:r>
            <w:proofErr w:type="gram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   (</w:t>
            </w:r>
            <w:proofErr w:type="gramEnd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breast adj4 screen*).</w:t>
            </w:r>
            <w:proofErr w:type="spellStart"/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ti</w:t>
            </w:r>
            <w:proofErr w:type="spellEnd"/>
          </w:p>
          <w:p w14:paraId="477238FB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>#15     #10 or #11 or #12 or #13 or #14</w:t>
            </w:r>
          </w:p>
          <w:p w14:paraId="0400D82B" w14:textId="77777777" w:rsidR="00DD1B2E" w:rsidRPr="00B778FA" w:rsidRDefault="00DD1B2E" w:rsidP="00724A69">
            <w:pPr>
              <w:spacing w:after="0" w:line="240" w:lineRule="auto"/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</w:pPr>
            <w:r w:rsidRPr="00B778FA">
              <w:rPr>
                <w:rFonts w:asciiTheme="minorHAnsi" w:eastAsiaTheme="minorEastAsia" w:hAnsiTheme="minorHAnsi" w:cstheme="minorHAnsi"/>
                <w:color w:val="000000"/>
                <w:sz w:val="18"/>
                <w:szCs w:val="18"/>
                <w:lang w:val="en-US" w:bidi="en-US"/>
              </w:rPr>
              <w:t xml:space="preserve">#16     #9 and #15 </w:t>
            </w:r>
          </w:p>
        </w:tc>
      </w:tr>
    </w:tbl>
    <w:p w14:paraId="3456FD3F" w14:textId="77777777" w:rsidR="00DD1B2E" w:rsidRPr="00B778FA" w:rsidRDefault="00DD1B2E" w:rsidP="00DD1B2E">
      <w:pPr>
        <w:spacing w:line="240" w:lineRule="auto"/>
        <w:rPr>
          <w:rFonts w:asciiTheme="minorHAnsi" w:hAnsiTheme="minorHAnsi"/>
          <w:lang w:val="en-US"/>
        </w:rPr>
      </w:pPr>
    </w:p>
    <w:p w14:paraId="501A2563" w14:textId="77777777" w:rsidR="00B92E7A" w:rsidRDefault="00B92E7A"/>
    <w:sectPr w:rsidR="00B92E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C70"/>
    <w:rsid w:val="00185C70"/>
    <w:rsid w:val="00B92E7A"/>
    <w:rsid w:val="00DD1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231CAB-8D07-4B7E-9A8B-1B963BDB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B2E"/>
    <w:pPr>
      <w:spacing w:after="200" w:line="276" w:lineRule="auto"/>
    </w:pPr>
    <w:rPr>
      <w:rFonts w:ascii="Calibri" w:eastAsia="Times New Roman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icci Cabello</dc:creator>
  <cp:keywords/>
  <dc:description/>
  <cp:lastModifiedBy>Ignacio Ricci Cabello</cp:lastModifiedBy>
  <cp:revision>2</cp:revision>
  <dcterms:created xsi:type="dcterms:W3CDTF">2023-02-18T06:31:00Z</dcterms:created>
  <dcterms:modified xsi:type="dcterms:W3CDTF">2023-02-18T06:31:00Z</dcterms:modified>
</cp:coreProperties>
</file>